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FA0" w:rsidRPr="00CE27A6" w:rsidRDefault="00A44398" w:rsidP="00D37FA0">
      <w:pPr>
        <w:pStyle w:val="Caption"/>
        <w:keepNext/>
        <w:spacing w:line="360" w:lineRule="auto"/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bookmarkStart w:id="0" w:name="OLE_LINK119"/>
      <w:bookmarkStart w:id="1" w:name="OLE_LINK120"/>
      <w:bookmarkStart w:id="2" w:name="OLE_LINK81"/>
      <w:proofErr w:type="gramStart"/>
      <w:r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Pr="00AE49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FA0" w:rsidRPr="00AE4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D37FA0" w:rsidRPr="00AE49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37FA0" w:rsidRPr="00AE49FA">
        <w:rPr>
          <w:rFonts w:ascii="Times New Roman" w:hAnsi="Times New Roman" w:cs="Times New Roman"/>
          <w:b/>
          <w:sz w:val="24"/>
          <w:szCs w:val="24"/>
        </w:rPr>
        <w:t xml:space="preserve"> One-way ANOVA results of FBG in </w:t>
      </w:r>
      <w:bookmarkStart w:id="3" w:name="_GoBack"/>
      <w:bookmarkEnd w:id="3"/>
      <w:r w:rsidR="00D37FA0" w:rsidRPr="00AE49FA">
        <w:rPr>
          <w:rFonts w:ascii="Times New Roman" w:hAnsi="Times New Roman" w:cs="Times New Roman"/>
          <w:b/>
          <w:sz w:val="24"/>
          <w:szCs w:val="24"/>
        </w:rPr>
        <w:t>monkeys.</w:t>
      </w:r>
    </w:p>
    <w:bookmarkEnd w:id="0"/>
    <w:bookmarkEnd w:id="1"/>
    <w:bookmarkEnd w:id="2"/>
    <w:tbl>
      <w:tblPr>
        <w:tblStyle w:val="TableGrid"/>
        <w:tblpPr w:leftFromText="181" w:rightFromText="181" w:vertAnchor="text" w:horzAnchor="margin" w:tblpY="165"/>
        <w:tblW w:w="774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1276"/>
        <w:gridCol w:w="1134"/>
        <w:gridCol w:w="1134"/>
        <w:gridCol w:w="1763"/>
        <w:gridCol w:w="1559"/>
      </w:tblGrid>
      <w:tr w:rsidR="00D37FA0" w:rsidRPr="00AE49FA" w:rsidTr="00FA03FA">
        <w:trPr>
          <w:trHeight w:val="441"/>
        </w:trPr>
        <w:tc>
          <w:tcPr>
            <w:tcW w:w="2155" w:type="dxa"/>
            <w:gridSpan w:val="2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134" w:type="dxa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vMerge w:val="restart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3322" w:type="dxa"/>
            <w:gridSpan w:val="2"/>
          </w:tcPr>
          <w:p w:rsidR="00D37FA0" w:rsidRPr="00AE49FA" w:rsidRDefault="00D37FA0" w:rsidP="00FA03FA">
            <w:pPr>
              <w:keepNext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</w:tr>
      <w:tr w:rsidR="00D37FA0" w:rsidRPr="00AE49FA" w:rsidTr="00FA03FA">
        <w:trPr>
          <w:trHeight w:val="285"/>
        </w:trPr>
        <w:tc>
          <w:tcPr>
            <w:tcW w:w="2155" w:type="dxa"/>
            <w:gridSpan w:val="2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Between groups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b/>
                <w:sz w:val="24"/>
                <w:szCs w:val="24"/>
              </w:rPr>
              <w:t>Within groups</w:t>
            </w:r>
          </w:p>
        </w:tc>
      </w:tr>
      <w:tr w:rsidR="00D37FA0" w:rsidRPr="00AE49FA" w:rsidTr="00FA03FA">
        <w:trPr>
          <w:trHeight w:val="411"/>
        </w:trPr>
        <w:tc>
          <w:tcPr>
            <w:tcW w:w="2155" w:type="dxa"/>
            <w:gridSpan w:val="2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All (128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0.598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</w:tr>
      <w:tr w:rsidR="00D37FA0" w:rsidRPr="00AE49FA" w:rsidTr="00FA03FA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34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.473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D37FA0" w:rsidRPr="00AE49FA" w:rsidTr="00FA03FA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57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8.214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</w:tr>
      <w:tr w:rsidR="00D37FA0" w:rsidRPr="00AE49FA" w:rsidTr="00FA03FA">
        <w:trPr>
          <w:trHeight w:val="142"/>
        </w:trPr>
        <w:tc>
          <w:tcPr>
            <w:tcW w:w="2155" w:type="dxa"/>
            <w:gridSpan w:val="2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37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4.484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</w:tr>
      <w:tr w:rsidR="00D37FA0" w:rsidRPr="00AE49FA" w:rsidTr="00FA03FA">
        <w:trPr>
          <w:trHeight w:val="145"/>
        </w:trPr>
        <w:tc>
          <w:tcPr>
            <w:tcW w:w="879" w:type="dxa"/>
            <w:vMerge w:val="restart"/>
            <w:vAlign w:val="center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LID (39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 xml:space="preserve">LID 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0.141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</w:tr>
      <w:tr w:rsidR="00D37FA0" w:rsidRPr="00AE49FA" w:rsidTr="00FA03FA">
        <w:trPr>
          <w:trHeight w:val="145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16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.456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13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6.322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10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.587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 w:val="restart"/>
            <w:vAlign w:val="center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IFG (27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G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31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7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8.042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13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4.716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D37FA0" w:rsidRPr="00AE49FA" w:rsidTr="00FA03FA">
        <w:trPr>
          <w:trHeight w:val="331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7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.833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 w:val="restart"/>
            <w:vAlign w:val="center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 (62)</w:t>
            </w: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NGT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7.594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75 Lm (11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4.522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5 Lm (31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25.007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D37FA0" w:rsidRPr="00AE49FA" w:rsidTr="00FA03FA">
        <w:trPr>
          <w:trHeight w:val="142"/>
        </w:trPr>
        <w:tc>
          <w:tcPr>
            <w:tcW w:w="879" w:type="dxa"/>
            <w:vMerge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3 Lm (20)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1.392</w:t>
            </w:r>
          </w:p>
        </w:tc>
        <w:tc>
          <w:tcPr>
            <w:tcW w:w="1763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D37FA0" w:rsidRPr="00AE49FA" w:rsidRDefault="00D37FA0" w:rsidP="00FA03FA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AE49FA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</w:tr>
    </w:tbl>
    <w:p w:rsidR="00D37FA0" w:rsidRPr="00AE49FA" w:rsidRDefault="00D37FA0" w:rsidP="00D37FA0">
      <w:pPr>
        <w:pStyle w:val="Caption"/>
        <w:keepNext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14308" w:rsidRDefault="00237D75"/>
    <w:sectPr w:rsidR="00D1430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4F37" w:rsidRDefault="00F64F37" w:rsidP="00F64F37">
      <w:r>
        <w:separator/>
      </w:r>
    </w:p>
  </w:endnote>
  <w:endnote w:type="continuationSeparator" w:id="0">
    <w:p w:rsidR="00F64F37" w:rsidRDefault="00F64F37" w:rsidP="00F64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4F37" w:rsidRDefault="00F64F37" w:rsidP="00F64F37">
      <w:r>
        <w:separator/>
      </w:r>
    </w:p>
  </w:footnote>
  <w:footnote w:type="continuationSeparator" w:id="0">
    <w:p w:rsidR="00F64F37" w:rsidRDefault="00F64F37" w:rsidP="00F64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FA0"/>
    <w:rsid w:val="002101F7"/>
    <w:rsid w:val="00237D75"/>
    <w:rsid w:val="00340DCA"/>
    <w:rsid w:val="00693672"/>
    <w:rsid w:val="00A24633"/>
    <w:rsid w:val="00A44398"/>
    <w:rsid w:val="00A83F9F"/>
    <w:rsid w:val="00D37FA0"/>
    <w:rsid w:val="00F6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7FA0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F3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F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F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37FA0"/>
    <w:rPr>
      <w:rFonts w:asciiTheme="majorHAnsi" w:eastAsia="黑体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4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F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4-08-08T02:03:00Z</dcterms:created>
  <dcterms:modified xsi:type="dcterms:W3CDTF">2024-08-08T03:22:00Z</dcterms:modified>
</cp:coreProperties>
</file>